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1F7C2" w14:textId="430C4B5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D82232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1A94A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C5E0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3AB9B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F2C5B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970406" w14:textId="21DA7958" w:rsidR="0068643A" w:rsidRPr="00EE17D5" w:rsidRDefault="00A2608D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3A67E0F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8BB2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4F04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68AA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517FC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B9EFBA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2A4A0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1A94C5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2F24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0BF19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2FC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1DC4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034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53C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588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12AED" w14:textId="4EFBC7C8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89C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99108" w14:textId="6AF4836B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26BB9A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F53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6CA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1D1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FA0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316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2C63C" w14:textId="1702F915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16096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97A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792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F0A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E23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64E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E2BBC" w14:textId="46473E92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E4826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2DA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E91E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6C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5A2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28A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ECDDD" w14:textId="0261F331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C67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B1A34" w14:textId="7EB25582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4CA26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1E8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90F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4EA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239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A76F0" w14:textId="4B668832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1A2A9" w14:textId="5F248AB7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EB7B3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5E4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B4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B9E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953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9ADAF" w14:textId="256B5426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8EA78" w14:textId="612DC7B7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./a</w:t>
            </w:r>
          </w:p>
        </w:tc>
      </w:tr>
      <w:tr w:rsidR="0068643A" w:rsidRPr="00FD6E06" w14:paraId="4F4A846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FAC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8DD6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617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5DF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EBA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8B8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B8C57" w14:textId="21D6A553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3F013" w14:textId="24760D94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system</w:t>
            </w:r>
          </w:p>
        </w:tc>
      </w:tr>
      <w:tr w:rsidR="0068643A" w:rsidRPr="00FD6E06" w14:paraId="4CE3C5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D7A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E5C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C77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A67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8E882" w14:textId="580E9C6A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CC30D" w14:textId="579DC002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system</w:t>
            </w:r>
          </w:p>
        </w:tc>
      </w:tr>
      <w:tr w:rsidR="0068643A" w:rsidRPr="00FD6E06" w14:paraId="47C919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9E2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43F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589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80A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64307" w14:textId="3DED29D4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64746" w14:textId="59DBEA89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 system</w:t>
            </w:r>
          </w:p>
        </w:tc>
      </w:tr>
      <w:tr w:rsidR="00BB4AE3" w:rsidRPr="00FD6E06" w14:paraId="7C40594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8D8B2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E6A5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DE6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D40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E9B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00830" w14:textId="291FD45C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6DC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8C3A7" w14:textId="1F87D6CF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6</w:t>
            </w:r>
          </w:p>
        </w:tc>
      </w:tr>
      <w:tr w:rsidR="0068643A" w:rsidRPr="00FD6E06" w14:paraId="313CF2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186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393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C211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4DE0B7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A3F67" w14:textId="72C70F75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F30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A0ACB" w14:textId="7CD8466D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BB4AE3" w:rsidRPr="00FD6E06" w14:paraId="3812952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3F43A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F414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040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9C2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5F9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ADD37" w14:textId="1AB180B4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576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0853B" w14:textId="12285967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0</w:t>
            </w:r>
          </w:p>
        </w:tc>
      </w:tr>
      <w:tr w:rsidR="0068643A" w:rsidRPr="00FD6E06" w14:paraId="2EB822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B29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BC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F08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3489F" w14:textId="2FB45592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5C2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EC715" w14:textId="1A7A46FB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593742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8F4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BE7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483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C74E2" w14:textId="2DAB530B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CF0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97B2E" w14:textId="6A74C8A6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 appendix</w:t>
            </w:r>
          </w:p>
        </w:tc>
      </w:tr>
      <w:tr w:rsidR="00BB4AE3" w:rsidRPr="00FD6E06" w14:paraId="098C3C5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0962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3511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3B2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59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BE8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9725C" w14:textId="3957109A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4F3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F6225" w14:textId="0A35B9FB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4</w:t>
            </w:r>
          </w:p>
        </w:tc>
      </w:tr>
      <w:tr w:rsidR="0068643A" w:rsidRPr="00FD6E06" w14:paraId="039502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27F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47B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739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CE4E4" w14:textId="7BB0CE6C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5AB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F588E" w14:textId="2D07BA62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3</w:t>
            </w:r>
          </w:p>
        </w:tc>
      </w:tr>
      <w:tr w:rsidR="0068643A" w:rsidRPr="00FD6E06" w14:paraId="7BF63A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643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6A7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7F5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A02E1" w14:textId="2C49E51D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D5A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CA518" w14:textId="1BB82FFD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  <w:tr w:rsidR="0068643A" w:rsidRPr="00FD6E06" w14:paraId="4D9454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A7C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94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D36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D4A7D" w14:textId="41AD09C2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F97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B5764" w14:textId="63474B83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  <w:tr w:rsidR="0068643A" w:rsidRPr="00FD6E06" w14:paraId="3F83BF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D80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79F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83D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0AD10" w14:textId="2847AD69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C08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1CB5F" w14:textId="4128D5B4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  <w:tr w:rsidR="0068643A" w:rsidRPr="00FD6E06" w14:paraId="2F0496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3B4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FCB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ECC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B40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D8F2E" w14:textId="27E1BC44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A91B5" w14:textId="76626E30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D1EB52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C42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F54B6D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971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6CD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4AD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200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7866E" w14:textId="2EC0F1C5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CF736" w14:textId="3990BF65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5274C7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8643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8D4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16E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667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4976A" w14:textId="06D57AF1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16CCA" w14:textId="0AEA715D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4C848A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D24D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BC5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AB3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D45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8824C" w14:textId="795B2ACB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B89F5" w14:textId="30EAD749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0B6D50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827E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F9E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885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B1AF8" w14:textId="70ACE117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678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31F5B" w14:textId="5A74CE82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266A61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747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8AB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D04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9C1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2388D" w14:textId="1114A56C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05144" w14:textId="62E27D35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B21D6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EA7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BD6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F5D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255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3EC">
              <w:rPr>
                <w:sz w:val="24"/>
                <w:szCs w:val="24"/>
              </w:rPr>
            </w:r>
            <w:r w:rsidR="00DE63E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6211A" w14:textId="27CFAFEB" w:rsidR="0068643A" w:rsidRPr="00FD6E06" w:rsidRDefault="00DC5D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0B7A3" w14:textId="6EEAB9D9" w:rsidR="0068643A" w:rsidRPr="00FD6E06" w:rsidRDefault="00DC5D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C23A1F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F1C87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1791D727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30804" w14:textId="28E00B45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98487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3A001647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DD6CC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A4289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0396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664936"/>
    <w:rsid w:val="0068643A"/>
    <w:rsid w:val="00750A0E"/>
    <w:rsid w:val="007924AC"/>
    <w:rsid w:val="009B20D2"/>
    <w:rsid w:val="00A0782F"/>
    <w:rsid w:val="00A2608D"/>
    <w:rsid w:val="00B567D4"/>
    <w:rsid w:val="00BB4AE3"/>
    <w:rsid w:val="00C537C3"/>
    <w:rsid w:val="00CA6DD4"/>
    <w:rsid w:val="00D0407F"/>
    <w:rsid w:val="00DC5DF2"/>
    <w:rsid w:val="00DE63EC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E4D6F47"/>
  <w15:docId w15:val="{86BCFF1B-1404-473F-9694-CB509FFD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765</Words>
  <Characters>436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than Davies </cp:lastModifiedBy>
  <cp:revision>4</cp:revision>
  <dcterms:created xsi:type="dcterms:W3CDTF">2022-10-04T11:58:00Z</dcterms:created>
  <dcterms:modified xsi:type="dcterms:W3CDTF">2022-10-04T12:42:00Z</dcterms:modified>
</cp:coreProperties>
</file>